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1 |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Oligonucleotides used in this study.</w:t>
      </w:r>
    </w:p>
    <w:tbl>
      <w:tblPr>
        <w:tblW w:w="138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8079"/>
        <w:gridCol w:w="4148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8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(5'→3')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urpos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34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34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3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3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3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3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3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3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25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25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4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4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4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4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42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4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27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27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27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27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2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26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26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26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68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6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69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69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69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69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27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27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2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2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56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56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56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5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57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57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ligo78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ligo78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ligo78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730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731</w:t>
            </w:r>
          </w:p>
        </w:tc>
        <w:tc>
          <w:tcPr>
            <w:tcW w:w="8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TGTGTGTCGAGTCCTTC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CGTACAGCAACAGTCTGG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ACCACTCTGCATCCTC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GAGCTCCAGCATGATTC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GCAGGAAGTTGTCTTCT'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TCAGCGACTTGTTGGAT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AACCAGCCAGGTACTCC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GGTCCCTTGTGGAAAGT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CAAGCAGAGCTTGTCAC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GTTCTTTGCACTTGA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CAGCAGTCAGGGATCT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GAACTTGGTGCTTACCC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GTCCATGCAATAGCCT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CTGTACCATGCCTGTTG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CTCCTGATATCAAGCCA'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TTGGTATTTGCACCTT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CACGGCTCTTCTACAAT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CTTCACCACGGGAGATT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CCAGAGGAGAAGCAGG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CTCTCCAATCACACGA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TTGCTGTCCTCCGTGGTG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CGTTGCCCTTGATGTTCC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CAGTTCCAGCCTCTTCTTG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CTCCACAGCCTTCCAGTTG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CCCCTGTGAATGCAGAC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CTTGAGATGAAAGGTG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TCTGTACCCCAACGAGT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TGGAACTTTGCCAGCTT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CCACCATCCAGTTCCAG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GAGTATCCCTCGATGTC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TCCATCACATCCACCCT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TGTTCATGGTCAGTTGC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CTGACGATGAGGCTGATGCTC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ATTCGCTTGACTGTCTTCTCC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AGAAAGTAGCATCCGTAGT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CCGTCGTGATGACGGTGATATT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AAGTAGGAGCTATTCGAGGT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TCGCAAGAGCTAAGGTCTG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GCAATCAGACGAACTCGCAT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AACCTCAAGGGTGTCACAG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AGTCAAGTAGTGCTTTCG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GACCGTTCCCTTTAGGC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TCGTTGCTGCTTCACCAGT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AACAAAGATGCAAGAGCG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CTGATTGCCTCAGGC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CTGAGGCAATCAGACGA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CCGCTCTTGCATCTTTGT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GCTCTTGCATCTTTGTTT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TGATTACGGGATCCCATTGG</w:t>
            </w:r>
          </w:p>
        </w:tc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f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 normalizatio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f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 normalizatio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ba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ba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et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et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os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os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rl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rl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wi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wi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wi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wi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lm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lm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c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c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c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od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od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od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od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li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gli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gli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gli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gli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gli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gli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li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'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rg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arke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'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rg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arke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lanking reg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gsC</w:t>
            </w:r>
            <w:r>
              <w:rPr>
                <w:rFonts w:cs="Times New Roman" w:ascii="Times New Roman" w:hAnsi="Times New Roman"/>
                <w:color w:val="00B0F0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gs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ith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rg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ail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gs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ith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rg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ail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lanking reg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sC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ested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s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ested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sC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s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complementatio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s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ith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r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complementatio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tr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ith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gs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complementation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tr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nes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trA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ail sequence is in italic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4T02:22:00Z</dcterms:created>
  <dc:creator>신광수</dc:creator>
  <dc:description/>
  <cp:keywords/>
  <dc:language>en-US</dc:language>
  <cp:lastModifiedBy>Shin</cp:lastModifiedBy>
  <dcterms:modified xsi:type="dcterms:W3CDTF">2017-09-11T04:4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